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14C" w:rsidRPr="00630DAC" w:rsidRDefault="00D8714C" w:rsidP="00D8714C">
      <w:pPr>
        <w:rPr>
          <w:b/>
        </w:rPr>
      </w:pPr>
      <w:r w:rsidRPr="00630DAC">
        <w:rPr>
          <w:b/>
        </w:rPr>
        <w:t>PubMed String Search:</w:t>
      </w:r>
    </w:p>
    <w:p w:rsidR="00D8714C" w:rsidRPr="00780AB2" w:rsidRDefault="00D8714C" w:rsidP="00D8714C">
      <w:r w:rsidRPr="00630DAC">
        <w:rPr>
          <w:b/>
        </w:rPr>
        <w:t>("</w:t>
      </w:r>
      <w:proofErr w:type="spellStart"/>
      <w:r w:rsidRPr="00780AB2">
        <w:t>parkinson</w:t>
      </w:r>
      <w:proofErr w:type="spellEnd"/>
      <w:r w:rsidRPr="00780AB2">
        <w:t xml:space="preserve"> disease"[MeSH] OR "parkinsonian disorders"[MeSH] OR "</w:t>
      </w:r>
      <w:proofErr w:type="spellStart"/>
      <w:r w:rsidRPr="00780AB2">
        <w:t>lewy</w:t>
      </w:r>
      <w:proofErr w:type="spellEnd"/>
      <w:r w:rsidRPr="00780AB2">
        <w:t xml:space="preserve"> body disease"[MeSH] OR ("</w:t>
      </w:r>
      <w:proofErr w:type="spellStart"/>
      <w:r w:rsidRPr="00780AB2">
        <w:t>parkinson</w:t>
      </w:r>
      <w:proofErr w:type="spellEnd"/>
      <w:r w:rsidRPr="00780AB2">
        <w:t xml:space="preserve"> disease"[MeSH terms] OR ("</w:t>
      </w:r>
      <w:proofErr w:type="spellStart"/>
      <w:r w:rsidRPr="00780AB2">
        <w:t>parkinson</w:t>
      </w:r>
      <w:proofErr w:type="spellEnd"/>
      <w:r w:rsidRPr="00780AB2">
        <w:t>"[all fields] AND "disease"[all fields]) OR "</w:t>
      </w:r>
      <w:proofErr w:type="spellStart"/>
      <w:r w:rsidRPr="00780AB2">
        <w:t>parkinson</w:t>
      </w:r>
      <w:proofErr w:type="spellEnd"/>
      <w:r w:rsidRPr="00780AB2">
        <w:t>"[All Fields] OR "</w:t>
      </w:r>
      <w:proofErr w:type="spellStart"/>
      <w:r w:rsidRPr="00780AB2">
        <w:t>parkinson</w:t>
      </w:r>
      <w:proofErr w:type="spellEnd"/>
      <w:r w:rsidRPr="00780AB2">
        <w:t xml:space="preserve"> disease"[all fields] OR ("</w:t>
      </w:r>
      <w:proofErr w:type="spellStart"/>
      <w:r w:rsidRPr="00780AB2">
        <w:t>parkinson's</w:t>
      </w:r>
      <w:proofErr w:type="spellEnd"/>
      <w:r w:rsidRPr="00780AB2">
        <w:t>"[all fields] AND "disease"[all fields]) OR "</w:t>
      </w:r>
      <w:proofErr w:type="spellStart"/>
      <w:r w:rsidRPr="00780AB2">
        <w:t>parkinson's</w:t>
      </w:r>
      <w:proofErr w:type="spellEnd"/>
      <w:r w:rsidRPr="00780AB2">
        <w:t>"[All fields])) AND ("magnetic resonance imaging"[MeSH Terms] OR ("magnetic"[All Fields] AND "resonance"[All Fields] AND "imaging"[All Fields]) OR "magnetic resonance imaging"[All Fields] OR "</w:t>
      </w:r>
      <w:proofErr w:type="spellStart"/>
      <w:r w:rsidRPr="00780AB2">
        <w:t>mri</w:t>
      </w:r>
      <w:proofErr w:type="spellEnd"/>
      <w:r w:rsidRPr="00780AB2">
        <w:t>"[All Fields] OR ("fMRI"[All Fields] OR "resting state"[All Fields] OR "rsfMRI"[All Fields] OR "rs-fMRI"[All Fields]) OR ("DWI"[All Fields] OR "DTI"[All Fields] OR "DMRI"[All Fields]) OR ("PET"[All Fields] OR "SPECT"[All Fields])) AND ("motor subtypes"[All Fields] OR ("motor"[All Fields] AND "subtype"[All Fields] OR "subtypes"[All Fields] OR "subgroups"[All Fields] OR "phenotype"[All Fields] OR "phenotypes"[All Fields]) OR ("postural instability and gait disorder"[All Fields] OR ("postural"[All Fields] AND "instability"[All Fields] AND "gait"[All Fields]) OR "PIGD"[All Fields]) OR ("akinetic-rigid"[All Fields] OR "akinetic"[All Fields] OR "rigid"[All Fields] OR "rigidity"[All Fields] OR "akinetic-rigidity"[All Fields] OR hypokinesia-rigidity[All Fields] AND Fields[All Fields] AND ("tremor"[MeSH Terms] OR "tremor"[All Fields]) AND Fields[All Fields] AND (("tremor"[MeSH Terms] OR "tremor"[All Fields]) AND dominant[All Fields]) AND Fields[All Fields] AND tremor-dominant[All Fields] AND Fields[All Fields] AND (non[All Fields] AND ("tremor"[MeSH Terms] OR "tremor"[All Fields]) AND dominant[All Fields]) AND Fields[All Fields] AND non-tremor[All Fields])) AND ("humans"[MeSH Terms] AND English[</w:t>
      </w:r>
      <w:proofErr w:type="spellStart"/>
      <w:r w:rsidRPr="00780AB2">
        <w:t>lang</w:t>
      </w:r>
      <w:proofErr w:type="spellEnd"/>
      <w:r w:rsidRPr="00780AB2">
        <w:t>])</w:t>
      </w:r>
    </w:p>
    <w:p w:rsidR="008E5D1E" w:rsidRDefault="008E5D1E" w:rsidP="00375F83">
      <w:pPr>
        <w:spacing w:line="259" w:lineRule="auto"/>
      </w:pPr>
      <w:bookmarkStart w:id="0" w:name="_GoBack"/>
      <w:bookmarkEnd w:id="0"/>
    </w:p>
    <w:sectPr w:rsidR="008E5D1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714C" w:rsidRDefault="00D8714C" w:rsidP="00D8714C">
      <w:r>
        <w:separator/>
      </w:r>
    </w:p>
  </w:endnote>
  <w:endnote w:type="continuationSeparator" w:id="0">
    <w:p w:rsidR="00D8714C" w:rsidRDefault="00D8714C" w:rsidP="00D87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714C" w:rsidRDefault="00D8714C" w:rsidP="00D8714C">
      <w:r>
        <w:separator/>
      </w:r>
    </w:p>
  </w:footnote>
  <w:footnote w:type="continuationSeparator" w:id="0">
    <w:p w:rsidR="00D8714C" w:rsidRDefault="00D8714C" w:rsidP="00D871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714C" w:rsidRPr="0010017C" w:rsidRDefault="00D8714C" w:rsidP="00D8714C">
    <w:pPr>
      <w:pStyle w:val="Header"/>
      <w:jc w:val="right"/>
      <w:rPr>
        <w:i/>
        <w:lang w:val="nl-NL"/>
      </w:rPr>
    </w:pPr>
    <w:r w:rsidRPr="00B35FD2">
      <w:rPr>
        <w:i/>
        <w:lang w:val="nl-NL"/>
      </w:rPr>
      <w:t>Boonstra et al., Neur</w:t>
    </w:r>
    <w:r>
      <w:rPr>
        <w:i/>
        <w:lang w:val="nl-NL"/>
      </w:rPr>
      <w:t>oimaging</w:t>
    </w:r>
    <w:r w:rsidRPr="00B35FD2">
      <w:rPr>
        <w:i/>
        <w:lang w:val="nl-NL"/>
      </w:rPr>
      <w:t xml:space="preserve"> of P</w:t>
    </w:r>
    <w:r>
      <w:rPr>
        <w:i/>
        <w:lang w:val="nl-NL"/>
      </w:rPr>
      <w:t>D-subtypes</w:t>
    </w:r>
  </w:p>
  <w:p w:rsidR="00D8714C" w:rsidRDefault="00D871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4C"/>
    <w:rsid w:val="00266F41"/>
    <w:rsid w:val="00375F83"/>
    <w:rsid w:val="008412B6"/>
    <w:rsid w:val="008E5D1E"/>
    <w:rsid w:val="00D8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D87C"/>
  <w15:chartTrackingRefBased/>
  <w15:docId w15:val="{EEA3888E-6651-4E1C-A254-4822A55EC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14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14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14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71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14C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871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14C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, Jackson (NP)</dc:creator>
  <cp:keywords/>
  <dc:description/>
  <cp:lastModifiedBy>Boonstra, Jackson (NP)</cp:lastModifiedBy>
  <cp:revision>3</cp:revision>
  <dcterms:created xsi:type="dcterms:W3CDTF">2019-12-20T16:14:00Z</dcterms:created>
  <dcterms:modified xsi:type="dcterms:W3CDTF">2020-05-15T13:29:00Z</dcterms:modified>
</cp:coreProperties>
</file>